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FBB5F" w14:textId="6E5D8511" w:rsidR="0022607A" w:rsidRDefault="0022607A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84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2842"/>
        <w:gridCol w:w="1417"/>
        <w:gridCol w:w="1953"/>
      </w:tblGrid>
      <w:tr w:rsidR="00D4405C" w:rsidRPr="00B6143D" w14:paraId="4A9CEDA8" w14:textId="77777777" w:rsidTr="001F3E5E">
        <w:trPr>
          <w:trHeight w:val="20"/>
          <w:jc w:val="center"/>
        </w:trPr>
        <w:tc>
          <w:tcPr>
            <w:tcW w:w="8480" w:type="dxa"/>
            <w:gridSpan w:val="5"/>
            <w:tcBorders>
              <w:bottom w:val="single" w:sz="4" w:space="0" w:color="auto"/>
            </w:tcBorders>
          </w:tcPr>
          <w:p w14:paraId="2792D8C0" w14:textId="4364D795" w:rsidR="00D4405C" w:rsidRPr="00405642" w:rsidRDefault="00D4405C" w:rsidP="00405642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05642">
              <w:rPr>
                <w:rFonts w:ascii="Arial" w:eastAsia="Calibri" w:hAnsi="Arial" w:cs="Arial"/>
                <w:sz w:val="18"/>
                <w:szCs w:val="18"/>
              </w:rPr>
              <w:t xml:space="preserve">Table </w:t>
            </w:r>
            <w:r w:rsidR="00CA47AA" w:rsidRPr="00405642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405642">
              <w:rPr>
                <w:rFonts w:ascii="Arial" w:eastAsia="Calibri" w:hAnsi="Arial" w:cs="Arial"/>
                <w:sz w:val="18"/>
                <w:szCs w:val="18"/>
              </w:rPr>
              <w:t xml:space="preserve"> Rating of certainty and plain text interpretation of results</w:t>
            </w:r>
          </w:p>
          <w:p w14:paraId="47921784" w14:textId="77777777" w:rsidR="00D4405C" w:rsidRPr="00D510FE" w:rsidRDefault="00D4405C" w:rsidP="001F3E5E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D4405C" w:rsidRPr="00B6143D" w14:paraId="65B95224" w14:textId="77777777" w:rsidTr="00405642">
        <w:trPr>
          <w:trHeight w:val="20"/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0156238C" w14:textId="77777777" w:rsidR="00D4405C" w:rsidRPr="00405642" w:rsidRDefault="00D4405C" w:rsidP="0040564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405642">
              <w:rPr>
                <w:rFonts w:eastAsia="Calibri" w:cstheme="minorHAnsi"/>
                <w:b/>
                <w:bCs/>
                <w:sz w:val="18"/>
                <w:szCs w:val="18"/>
              </w:rPr>
              <w:t>Prognostic Facto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9E5958" w14:textId="504F5127" w:rsidR="00D4405C" w:rsidRPr="00405642" w:rsidRDefault="00D4405C" w:rsidP="0040564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405642">
              <w:rPr>
                <w:rFonts w:eastAsia="Calibri" w:cstheme="minorHAnsi"/>
                <w:b/>
                <w:bCs/>
                <w:sz w:val="18"/>
                <w:szCs w:val="18"/>
              </w:rPr>
              <w:t>Effect Measure</w:t>
            </w:r>
          </w:p>
        </w:tc>
        <w:tc>
          <w:tcPr>
            <w:tcW w:w="2842" w:type="dxa"/>
            <w:tcBorders>
              <w:bottom w:val="single" w:sz="4" w:space="0" w:color="auto"/>
            </w:tcBorders>
          </w:tcPr>
          <w:p w14:paraId="35D67A9C" w14:textId="77777777" w:rsidR="00D4405C" w:rsidRPr="00405642" w:rsidRDefault="00D4405C" w:rsidP="0040564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405642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GRADE interpretation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2A785C" w14:textId="72014DD2" w:rsidR="00D4405C" w:rsidRPr="00405642" w:rsidRDefault="00D4405C" w:rsidP="0040564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405642">
              <w:rPr>
                <w:rFonts w:eastAsia="Calibri" w:cstheme="minorHAnsi"/>
                <w:b/>
                <w:bCs/>
                <w:sz w:val="18"/>
                <w:szCs w:val="18"/>
              </w:rPr>
              <w:t>Certainty in evidence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33B2985D" w14:textId="6D11284C" w:rsidR="00D4405C" w:rsidRPr="00405642" w:rsidRDefault="00D4405C" w:rsidP="0040564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405642">
              <w:rPr>
                <w:rFonts w:eastAsia="Calibri" w:cstheme="minorHAnsi"/>
                <w:b/>
                <w:bCs/>
                <w:sz w:val="18"/>
                <w:szCs w:val="18"/>
              </w:rPr>
              <w:t>Plain text interpretation</w:t>
            </w:r>
          </w:p>
          <w:p w14:paraId="7858120C" w14:textId="081BF5D5" w:rsidR="00934640" w:rsidRPr="00405642" w:rsidRDefault="00934640" w:rsidP="0040564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</w:tr>
      <w:tr w:rsidR="00D4405C" w:rsidRPr="00B6143D" w14:paraId="6CEB77EE" w14:textId="77777777" w:rsidTr="00405642">
        <w:trPr>
          <w:trHeight w:val="20"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11911A01" w14:textId="0DE93843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Age</w:t>
            </w:r>
          </w:p>
          <w:p w14:paraId="069F538F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29555B75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A26E6C" w14:textId="472015D1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OR</w:t>
            </w:r>
          </w:p>
          <w:p w14:paraId="5472F3AF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842" w:type="dxa"/>
            <w:tcBorders>
              <w:top w:val="single" w:sz="4" w:space="0" w:color="auto"/>
            </w:tcBorders>
          </w:tcPr>
          <w:p w14:paraId="58FB613B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Precise 5/8 studies</w:t>
            </w:r>
          </w:p>
          <w:p w14:paraId="3ECDFA69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Little variability point estimate (0.9-1) most studies</w:t>
            </w:r>
          </w:p>
          <w:p w14:paraId="7F0C7026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Inconsistency in one study measuring PA threshold</w:t>
            </w:r>
          </w:p>
          <w:p w14:paraId="1B375220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Moderate ROB 7/8 studies</w:t>
            </w:r>
          </w:p>
          <w:p w14:paraId="13461E79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 xml:space="preserve">3/7 unadjusted effect estimate </w:t>
            </w:r>
          </w:p>
          <w:p w14:paraId="345653E4" w14:textId="1B25C6BE" w:rsidR="00E6250D" w:rsidRPr="00405642" w:rsidRDefault="00E6250D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EDD297E" w14:textId="05C3F7A3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M</w:t>
            </w:r>
            <w:r w:rsidR="00E179B4" w:rsidRPr="00405642">
              <w:rPr>
                <w:rFonts w:ascii="Arial" w:eastAsia="Calibri" w:hAnsi="Arial" w:cs="Arial"/>
                <w:sz w:val="16"/>
                <w:szCs w:val="16"/>
              </w:rPr>
              <w:t xml:space="preserve">oderate </w:t>
            </w:r>
          </w:p>
          <w:p w14:paraId="358DB48B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18541662" w14:textId="179082EA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 xml:space="preserve">Small negative effect of increasing age on </w:t>
            </w:r>
            <w:r w:rsidR="000F6749">
              <w:rPr>
                <w:rFonts w:ascii="Arial" w:eastAsia="Calibri" w:hAnsi="Arial" w:cs="Arial"/>
                <w:sz w:val="16"/>
                <w:szCs w:val="16"/>
              </w:rPr>
              <w:t xml:space="preserve">the </w:t>
            </w:r>
            <w:r w:rsidRPr="00405642">
              <w:rPr>
                <w:rFonts w:ascii="Arial" w:eastAsia="Calibri" w:hAnsi="Arial" w:cs="Arial"/>
                <w:sz w:val="16"/>
                <w:szCs w:val="16"/>
              </w:rPr>
              <w:t>probability of positive response (less than 10% reduction in odds)</w:t>
            </w:r>
          </w:p>
        </w:tc>
      </w:tr>
      <w:tr w:rsidR="00D4405C" w:rsidRPr="00B6143D" w14:paraId="081C37F2" w14:textId="77777777" w:rsidTr="00405642">
        <w:trPr>
          <w:trHeight w:val="20"/>
          <w:jc w:val="center"/>
        </w:trPr>
        <w:tc>
          <w:tcPr>
            <w:tcW w:w="1276" w:type="dxa"/>
          </w:tcPr>
          <w:p w14:paraId="06F7D774" w14:textId="77777777" w:rsidR="005769FD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 xml:space="preserve">Sex </w:t>
            </w:r>
          </w:p>
          <w:p w14:paraId="2064C67F" w14:textId="58AF0798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(</w:t>
            </w:r>
            <w:r w:rsidR="00D510FE" w:rsidRPr="00405642">
              <w:rPr>
                <w:rFonts w:ascii="Arial" w:eastAsia="Calibri" w:hAnsi="Arial" w:cs="Arial"/>
                <w:sz w:val="16"/>
                <w:szCs w:val="16"/>
              </w:rPr>
              <w:t>f</w:t>
            </w:r>
            <w:r w:rsidRPr="00405642">
              <w:rPr>
                <w:rFonts w:ascii="Arial" w:eastAsia="Calibri" w:hAnsi="Arial" w:cs="Arial"/>
                <w:sz w:val="16"/>
                <w:szCs w:val="16"/>
              </w:rPr>
              <w:t>emale v male)</w:t>
            </w:r>
          </w:p>
          <w:p w14:paraId="551FB24E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C082EB5" w14:textId="34F1C499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OR</w:t>
            </w:r>
          </w:p>
        </w:tc>
        <w:tc>
          <w:tcPr>
            <w:tcW w:w="2842" w:type="dxa"/>
          </w:tcPr>
          <w:p w14:paraId="20F49D76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Positive effect measure 7/8 studies (OR between 1-3)</w:t>
            </w:r>
          </w:p>
          <w:p w14:paraId="63498B30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 xml:space="preserve">Imprecise 7/8 studies </w:t>
            </w:r>
          </w:p>
          <w:p w14:paraId="176D89AE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 xml:space="preserve">ROB moderate all 8 studies with 6/8 in 4 or more QUIPS domains </w:t>
            </w:r>
          </w:p>
          <w:p w14:paraId="6047987F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5B23A7F" w14:textId="2D4486E4" w:rsidR="00D4405C" w:rsidRPr="00405642" w:rsidRDefault="00E179B4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 xml:space="preserve">Low </w:t>
            </w:r>
          </w:p>
          <w:p w14:paraId="117AE55E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32BE08B6" w14:textId="6FF36445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 xml:space="preserve">Inconsistency and </w:t>
            </w:r>
            <w:r w:rsidR="008976D3" w:rsidRPr="00405642">
              <w:rPr>
                <w:rFonts w:ascii="Arial" w:eastAsia="Calibri" w:hAnsi="Arial" w:cs="Arial"/>
                <w:sz w:val="16"/>
                <w:szCs w:val="16"/>
              </w:rPr>
              <w:t>risk of bias</w:t>
            </w:r>
          </w:p>
        </w:tc>
        <w:tc>
          <w:tcPr>
            <w:tcW w:w="1953" w:type="dxa"/>
          </w:tcPr>
          <w:p w14:paraId="26987CC9" w14:textId="77777777" w:rsidR="00661202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Females (compared to males) have an increased probability of having a positive response (up to 2-3 times the odds)</w:t>
            </w:r>
          </w:p>
          <w:p w14:paraId="3F61057C" w14:textId="4643DD6D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D4405C" w:rsidRPr="00B6143D" w14:paraId="3316056F" w14:textId="77777777" w:rsidTr="00405642">
        <w:trPr>
          <w:trHeight w:val="20"/>
          <w:jc w:val="center"/>
        </w:trPr>
        <w:tc>
          <w:tcPr>
            <w:tcW w:w="1276" w:type="dxa"/>
          </w:tcPr>
          <w:p w14:paraId="3D9B06D8" w14:textId="3A0FFAF9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BMI</w:t>
            </w:r>
          </w:p>
          <w:p w14:paraId="7F6274B1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7F239D89" w14:textId="121BF0AF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45F9F10" w14:textId="54ED3553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OR</w:t>
            </w:r>
          </w:p>
        </w:tc>
        <w:tc>
          <w:tcPr>
            <w:tcW w:w="2842" w:type="dxa"/>
          </w:tcPr>
          <w:p w14:paraId="3365D9E4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5/5 moderate ROB – 3/5 unadjusted effect estimate</w:t>
            </w:r>
          </w:p>
          <w:p w14:paraId="6564D8B1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 xml:space="preserve">Consistent effect measure 3/5 studies (OR 0.93-1) </w:t>
            </w:r>
          </w:p>
          <w:p w14:paraId="68D9E879" w14:textId="31DF9634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 xml:space="preserve">Inconsistency in one study (multidirectional) </w:t>
            </w:r>
          </w:p>
          <w:p w14:paraId="5383C794" w14:textId="6C3B03B2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 xml:space="preserve">Larger negative effect measure in </w:t>
            </w:r>
            <w:r w:rsidR="002E7D74">
              <w:rPr>
                <w:rFonts w:ascii="Arial" w:eastAsia="Calibri" w:hAnsi="Arial" w:cs="Arial"/>
                <w:sz w:val="16"/>
                <w:szCs w:val="16"/>
              </w:rPr>
              <w:t xml:space="preserve">the </w:t>
            </w:r>
            <w:r w:rsidRPr="00405642">
              <w:rPr>
                <w:rFonts w:ascii="Arial" w:eastAsia="Calibri" w:hAnsi="Arial" w:cs="Arial"/>
                <w:sz w:val="16"/>
                <w:szCs w:val="16"/>
              </w:rPr>
              <w:t>study dichotomised BMI</w:t>
            </w:r>
          </w:p>
          <w:p w14:paraId="0AB8528F" w14:textId="040BCB52" w:rsidR="00E6250D" w:rsidRPr="00405642" w:rsidRDefault="00E6250D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C44014D" w14:textId="5D454510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V</w:t>
            </w:r>
            <w:r w:rsidR="00E179B4" w:rsidRPr="00405642">
              <w:rPr>
                <w:rFonts w:ascii="Arial" w:eastAsia="Calibri" w:hAnsi="Arial" w:cs="Arial"/>
                <w:sz w:val="16"/>
                <w:szCs w:val="16"/>
              </w:rPr>
              <w:t xml:space="preserve">ery low </w:t>
            </w:r>
          </w:p>
          <w:p w14:paraId="37F2E082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7B9BA687" w14:textId="6F598F8D" w:rsidR="00D4405C" w:rsidRPr="00405642" w:rsidRDefault="008976D3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Risk of bias</w:t>
            </w:r>
            <w:r w:rsidR="00D4405C" w:rsidRPr="00405642">
              <w:rPr>
                <w:rFonts w:ascii="Arial" w:eastAsia="Calibri" w:hAnsi="Arial" w:cs="Arial"/>
                <w:sz w:val="16"/>
                <w:szCs w:val="16"/>
              </w:rPr>
              <w:t xml:space="preserve"> and limited number of studies</w:t>
            </w:r>
          </w:p>
        </w:tc>
        <w:tc>
          <w:tcPr>
            <w:tcW w:w="1953" w:type="dxa"/>
          </w:tcPr>
          <w:p w14:paraId="1D5077F0" w14:textId="34D771F5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 xml:space="preserve">Small negative effect of increasing BMI on </w:t>
            </w:r>
            <w:r w:rsidR="002E7D74">
              <w:rPr>
                <w:rFonts w:ascii="Arial" w:eastAsia="Calibri" w:hAnsi="Arial" w:cs="Arial"/>
                <w:sz w:val="16"/>
                <w:szCs w:val="16"/>
              </w:rPr>
              <w:t xml:space="preserve">the </w:t>
            </w:r>
            <w:r w:rsidRPr="00405642">
              <w:rPr>
                <w:rFonts w:ascii="Arial" w:eastAsia="Calibri" w:hAnsi="Arial" w:cs="Arial"/>
                <w:sz w:val="16"/>
                <w:szCs w:val="16"/>
              </w:rPr>
              <w:t>probability of positive response (less than 10% reduction in odds)</w:t>
            </w:r>
          </w:p>
        </w:tc>
      </w:tr>
      <w:tr w:rsidR="00D4405C" w:rsidRPr="00B6143D" w14:paraId="6E0F2BB3" w14:textId="77777777" w:rsidTr="00405642">
        <w:trPr>
          <w:trHeight w:val="20"/>
          <w:jc w:val="center"/>
        </w:trPr>
        <w:tc>
          <w:tcPr>
            <w:tcW w:w="1276" w:type="dxa"/>
          </w:tcPr>
          <w:p w14:paraId="6EDB4598" w14:textId="2B23A37F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Depression</w:t>
            </w:r>
          </w:p>
          <w:p w14:paraId="6D09C2FD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2A8A5DF8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943C8E4" w14:textId="1143F9A9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OR</w:t>
            </w:r>
          </w:p>
        </w:tc>
        <w:tc>
          <w:tcPr>
            <w:tcW w:w="2842" w:type="dxa"/>
          </w:tcPr>
          <w:p w14:paraId="587E857A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 xml:space="preserve">5/7 moderate ROB – 3/7 unadjusted effect estimate </w:t>
            </w:r>
          </w:p>
          <w:p w14:paraId="08D3916F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4/7 studies small negative effect measure (OR 0.9-1)</w:t>
            </w:r>
          </w:p>
          <w:p w14:paraId="377F0952" w14:textId="416E2638" w:rsidR="00D4405C" w:rsidRPr="00405642" w:rsidRDefault="00C86C82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2 </w:t>
            </w:r>
            <w:r w:rsidR="00D4405C" w:rsidRPr="00405642">
              <w:rPr>
                <w:rFonts w:ascii="Arial" w:eastAsia="Calibri" w:hAnsi="Arial" w:cs="Arial"/>
                <w:sz w:val="16"/>
                <w:szCs w:val="16"/>
              </w:rPr>
              <w:t>studies positive effect measure (OR 1.2 and 3.3)</w:t>
            </w:r>
          </w:p>
          <w:p w14:paraId="008607C2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Inconsistency within 1 study(multidirectional)</w:t>
            </w:r>
          </w:p>
          <w:p w14:paraId="1F9558E5" w14:textId="018C5ADA" w:rsidR="00E6250D" w:rsidRPr="00405642" w:rsidRDefault="00E6250D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F801552" w14:textId="3958CA82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V</w:t>
            </w:r>
            <w:r w:rsidR="00E179B4" w:rsidRPr="00405642">
              <w:rPr>
                <w:rFonts w:ascii="Arial" w:eastAsia="Calibri" w:hAnsi="Arial" w:cs="Arial"/>
                <w:sz w:val="16"/>
                <w:szCs w:val="16"/>
              </w:rPr>
              <w:t xml:space="preserve">ery low </w:t>
            </w:r>
          </w:p>
          <w:p w14:paraId="2FBEB33F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41EF442A" w14:textId="10069FA6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 xml:space="preserve">Inconsistency, </w:t>
            </w:r>
            <w:r w:rsidR="008976D3" w:rsidRPr="00405642">
              <w:rPr>
                <w:rFonts w:ascii="Arial" w:eastAsia="Calibri" w:hAnsi="Arial" w:cs="Arial"/>
                <w:sz w:val="16"/>
                <w:szCs w:val="16"/>
              </w:rPr>
              <w:t>risk of bias</w:t>
            </w:r>
            <w:r w:rsidR="00617906" w:rsidRPr="00405642">
              <w:rPr>
                <w:rFonts w:ascii="Arial" w:eastAsia="Calibri" w:hAnsi="Arial" w:cs="Arial"/>
                <w:sz w:val="16"/>
                <w:szCs w:val="16"/>
              </w:rPr>
              <w:t>,</w:t>
            </w:r>
            <w:r w:rsidRPr="00405642">
              <w:rPr>
                <w:rFonts w:ascii="Arial" w:eastAsia="Calibri" w:hAnsi="Arial" w:cs="Arial"/>
                <w:sz w:val="16"/>
                <w:szCs w:val="16"/>
              </w:rPr>
              <w:t xml:space="preserve"> and imprecision</w:t>
            </w:r>
          </w:p>
        </w:tc>
        <w:tc>
          <w:tcPr>
            <w:tcW w:w="1953" w:type="dxa"/>
          </w:tcPr>
          <w:p w14:paraId="1316D5A7" w14:textId="34927524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Insufficient evidence to reliably determine the direction or magnitude of the relationship between depression and outcome</w:t>
            </w:r>
          </w:p>
        </w:tc>
      </w:tr>
      <w:tr w:rsidR="00D4405C" w:rsidRPr="00B6143D" w14:paraId="40AEF076" w14:textId="77777777" w:rsidTr="00405642">
        <w:trPr>
          <w:trHeight w:val="20"/>
          <w:jc w:val="center"/>
        </w:trPr>
        <w:tc>
          <w:tcPr>
            <w:tcW w:w="1276" w:type="dxa"/>
          </w:tcPr>
          <w:p w14:paraId="570C6F88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Comorbidity</w:t>
            </w:r>
          </w:p>
          <w:p w14:paraId="131F97D7" w14:textId="77CD768C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3E10C801" w14:textId="2049D4DE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24D5B158" w14:textId="4B7813CD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OR</w:t>
            </w:r>
          </w:p>
        </w:tc>
        <w:tc>
          <w:tcPr>
            <w:tcW w:w="2842" w:type="dxa"/>
          </w:tcPr>
          <w:p w14:paraId="350154C9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 xml:space="preserve">Moderate ROB 6/7 studies </w:t>
            </w:r>
          </w:p>
          <w:p w14:paraId="0F1E785E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 xml:space="preserve">Inconsistent (multidirectional)effect measure </w:t>
            </w:r>
          </w:p>
          <w:p w14:paraId="1EFC5D5B" w14:textId="77777777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 xml:space="preserve">Imprecise effect measures </w:t>
            </w:r>
          </w:p>
        </w:tc>
        <w:tc>
          <w:tcPr>
            <w:tcW w:w="1417" w:type="dxa"/>
          </w:tcPr>
          <w:p w14:paraId="66C2BFBB" w14:textId="336C09B8" w:rsidR="00D4405C" w:rsidRPr="00405642" w:rsidRDefault="00617906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 xml:space="preserve">Very low </w:t>
            </w:r>
          </w:p>
          <w:p w14:paraId="52BD9D14" w14:textId="77777777" w:rsidR="00617906" w:rsidRPr="00405642" w:rsidRDefault="00617906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5842482B" w14:textId="5BA128D4" w:rsidR="00D4405C" w:rsidRPr="00405642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Imprecision, inconsistency, and</w:t>
            </w:r>
            <w:r w:rsidR="008976D3" w:rsidRPr="00405642">
              <w:rPr>
                <w:rFonts w:ascii="Arial" w:eastAsia="Calibri" w:hAnsi="Arial" w:cs="Arial"/>
                <w:sz w:val="16"/>
                <w:szCs w:val="16"/>
              </w:rPr>
              <w:t xml:space="preserve"> risk of bias</w:t>
            </w:r>
          </w:p>
        </w:tc>
        <w:tc>
          <w:tcPr>
            <w:tcW w:w="1953" w:type="dxa"/>
          </w:tcPr>
          <w:p w14:paraId="33C4AE1B" w14:textId="77777777" w:rsidR="00D4405C" w:rsidRDefault="00D4405C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05642">
              <w:rPr>
                <w:rFonts w:ascii="Arial" w:eastAsia="Calibri" w:hAnsi="Arial" w:cs="Arial"/>
                <w:sz w:val="16"/>
                <w:szCs w:val="16"/>
              </w:rPr>
              <w:t>Insufficient evidence to reliably determine the direction or magnitude of the relationship between comorbidity and outcome</w:t>
            </w:r>
          </w:p>
          <w:p w14:paraId="01D76E4B" w14:textId="230C8E88" w:rsidR="005E79F3" w:rsidRPr="00405642" w:rsidRDefault="005E79F3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9C2658" w:rsidRPr="00B6143D" w14:paraId="44F3FE0B" w14:textId="77777777" w:rsidTr="00405642">
        <w:trPr>
          <w:trHeight w:val="20"/>
          <w:jc w:val="center"/>
        </w:trPr>
        <w:tc>
          <w:tcPr>
            <w:tcW w:w="1276" w:type="dxa"/>
          </w:tcPr>
          <w:p w14:paraId="4D71F94C" w14:textId="1D96252C" w:rsidR="009C2658" w:rsidRPr="00405642" w:rsidRDefault="009C2658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Baseline imaging</w:t>
            </w:r>
          </w:p>
        </w:tc>
        <w:tc>
          <w:tcPr>
            <w:tcW w:w="992" w:type="dxa"/>
          </w:tcPr>
          <w:p w14:paraId="2875A99C" w14:textId="333791F6" w:rsidR="009C2658" w:rsidRPr="00405642" w:rsidRDefault="009C2658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OR </w:t>
            </w:r>
          </w:p>
        </w:tc>
        <w:tc>
          <w:tcPr>
            <w:tcW w:w="2842" w:type="dxa"/>
          </w:tcPr>
          <w:p w14:paraId="5E68210F" w14:textId="02EEEA29" w:rsidR="009C2658" w:rsidRDefault="00EF447A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Low to moderate </w:t>
            </w:r>
            <w:r w:rsidR="00321900">
              <w:rPr>
                <w:rFonts w:ascii="Arial" w:eastAsia="Calibri" w:hAnsi="Arial" w:cs="Arial"/>
                <w:sz w:val="16"/>
                <w:szCs w:val="16"/>
              </w:rPr>
              <w:t>ROB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 w:rsidR="0089685B">
              <w:rPr>
                <w:rFonts w:ascii="Arial" w:eastAsia="Calibri" w:hAnsi="Arial" w:cs="Arial"/>
                <w:sz w:val="16"/>
                <w:szCs w:val="16"/>
              </w:rPr>
              <w:t>(</w:t>
            </w:r>
            <w:r w:rsidR="00E36076">
              <w:rPr>
                <w:rFonts w:ascii="Arial" w:eastAsia="Calibri" w:hAnsi="Arial" w:cs="Arial"/>
                <w:sz w:val="16"/>
                <w:szCs w:val="16"/>
              </w:rPr>
              <w:t>4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studies report</w:t>
            </w:r>
            <w:r w:rsidR="000448DF">
              <w:rPr>
                <w:rFonts w:ascii="Arial" w:eastAsia="Calibri" w:hAnsi="Arial" w:cs="Arial"/>
                <w:sz w:val="16"/>
                <w:szCs w:val="16"/>
              </w:rPr>
              <w:t>ed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baseline imaging</w:t>
            </w:r>
            <w:r w:rsidR="000448DF">
              <w:rPr>
                <w:rFonts w:ascii="Arial" w:eastAsia="Calibri" w:hAnsi="Arial" w:cs="Arial"/>
                <w:sz w:val="16"/>
                <w:szCs w:val="16"/>
              </w:rPr>
              <w:t xml:space="preserve">) </w:t>
            </w:r>
            <w:r w:rsidR="00321900">
              <w:rPr>
                <w:rFonts w:ascii="Arial" w:eastAsia="Calibri" w:hAnsi="Arial" w:cs="Arial"/>
                <w:sz w:val="16"/>
                <w:szCs w:val="16"/>
              </w:rPr>
              <w:t xml:space="preserve">Indirectness high due to variation in imaging </w:t>
            </w:r>
            <w:r w:rsidR="00E36076">
              <w:rPr>
                <w:rFonts w:ascii="Arial" w:eastAsia="Calibri" w:hAnsi="Arial" w:cs="Arial"/>
                <w:sz w:val="16"/>
                <w:szCs w:val="16"/>
              </w:rPr>
              <w:t>modalities</w:t>
            </w:r>
            <w:r w:rsidR="00BD278F">
              <w:rPr>
                <w:rFonts w:ascii="Arial" w:eastAsia="Calibri" w:hAnsi="Arial" w:cs="Arial"/>
                <w:sz w:val="16"/>
                <w:szCs w:val="16"/>
              </w:rPr>
              <w:t>, different</w:t>
            </w:r>
            <w:r w:rsidR="009D70BF">
              <w:rPr>
                <w:rFonts w:ascii="Arial" w:eastAsia="Calibri" w:hAnsi="Arial" w:cs="Arial"/>
                <w:sz w:val="16"/>
                <w:szCs w:val="16"/>
              </w:rPr>
              <w:t xml:space="preserve"> c</w:t>
            </w:r>
            <w:r w:rsidR="001D6B44">
              <w:rPr>
                <w:rFonts w:ascii="Arial" w:eastAsia="Calibri" w:hAnsi="Arial" w:cs="Arial"/>
                <w:sz w:val="16"/>
                <w:szCs w:val="16"/>
              </w:rPr>
              <w:t>ut</w:t>
            </w:r>
            <w:r w:rsidR="009D70BF">
              <w:rPr>
                <w:rFonts w:ascii="Arial" w:eastAsia="Calibri" w:hAnsi="Arial" w:cs="Arial"/>
                <w:sz w:val="16"/>
                <w:szCs w:val="16"/>
              </w:rPr>
              <w:t>-off points</w:t>
            </w:r>
            <w:r w:rsidR="00BD278F">
              <w:rPr>
                <w:rFonts w:ascii="Arial" w:eastAsia="Calibri" w:hAnsi="Arial" w:cs="Arial"/>
                <w:sz w:val="16"/>
                <w:szCs w:val="16"/>
              </w:rPr>
              <w:t xml:space="preserve"> and</w:t>
            </w:r>
            <w:r w:rsidR="001D6B44">
              <w:rPr>
                <w:rFonts w:ascii="Arial" w:eastAsia="Calibri" w:hAnsi="Arial" w:cs="Arial"/>
                <w:sz w:val="16"/>
                <w:szCs w:val="16"/>
              </w:rPr>
              <w:t xml:space="preserve"> different outcome measures </w:t>
            </w:r>
            <w:r w:rsidR="00B36EB7">
              <w:rPr>
                <w:rFonts w:ascii="Arial" w:eastAsia="Calibri" w:hAnsi="Arial" w:cs="Arial"/>
                <w:sz w:val="16"/>
                <w:szCs w:val="16"/>
              </w:rPr>
              <w:t xml:space="preserve">for responder analysis. </w:t>
            </w:r>
          </w:p>
          <w:p w14:paraId="44F886B6" w14:textId="0571E823" w:rsidR="006D2859" w:rsidRPr="00405642" w:rsidRDefault="006D2859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Impre</w:t>
            </w:r>
            <w:r w:rsidR="000448DF">
              <w:rPr>
                <w:rFonts w:ascii="Arial" w:eastAsia="Calibri" w:hAnsi="Arial" w:cs="Arial"/>
                <w:sz w:val="16"/>
                <w:szCs w:val="16"/>
              </w:rPr>
              <w:t>c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ise effect measures for </w:t>
            </w:r>
            <w:r w:rsidR="00E36076">
              <w:rPr>
                <w:rFonts w:ascii="Arial" w:eastAsia="Calibri" w:hAnsi="Arial" w:cs="Arial"/>
                <w:sz w:val="16"/>
                <w:szCs w:val="16"/>
              </w:rPr>
              <w:t>all studies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14:paraId="6CE70784" w14:textId="77777777" w:rsidR="009C2658" w:rsidRDefault="006C0C3D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Low</w:t>
            </w:r>
            <w:r w:rsidR="005A7095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  <w:p w14:paraId="1E57B5FD" w14:textId="77777777" w:rsidR="005A7095" w:rsidRDefault="005A7095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51252D36" w14:textId="77777777" w:rsidR="005A7095" w:rsidRDefault="005A7095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Indirectness </w:t>
            </w:r>
          </w:p>
          <w:p w14:paraId="0D54C112" w14:textId="541E829E" w:rsidR="006D2859" w:rsidRPr="00405642" w:rsidRDefault="006D2859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Imprecise </w:t>
            </w:r>
          </w:p>
        </w:tc>
        <w:tc>
          <w:tcPr>
            <w:tcW w:w="1953" w:type="dxa"/>
          </w:tcPr>
          <w:p w14:paraId="077F97EC" w14:textId="0D5FE587" w:rsidR="009C2658" w:rsidRPr="00405642" w:rsidRDefault="00257B57" w:rsidP="00405642">
            <w:pPr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More severe</w:t>
            </w:r>
            <w:r w:rsidR="00C07AF9">
              <w:rPr>
                <w:rFonts w:ascii="Arial" w:eastAsia="Calibri" w:hAnsi="Arial" w:cs="Arial"/>
                <w:sz w:val="16"/>
                <w:szCs w:val="16"/>
              </w:rPr>
              <w:t xml:space="preserve"> osteoarthritis severity </w:t>
            </w:r>
            <w:r w:rsidR="009B1EE8">
              <w:rPr>
                <w:rFonts w:ascii="Arial" w:eastAsia="Calibri" w:hAnsi="Arial" w:cs="Arial"/>
                <w:sz w:val="16"/>
                <w:szCs w:val="16"/>
              </w:rPr>
              <w:t xml:space="preserve">was </w:t>
            </w:r>
            <w:r>
              <w:rPr>
                <w:rFonts w:ascii="Arial" w:eastAsia="Calibri" w:hAnsi="Arial" w:cs="Arial"/>
                <w:sz w:val="16"/>
                <w:szCs w:val="16"/>
              </w:rPr>
              <w:t>associated with a reduced</w:t>
            </w:r>
            <w:r w:rsidR="004752A0">
              <w:rPr>
                <w:rFonts w:ascii="Arial" w:eastAsia="Calibri" w:hAnsi="Arial" w:cs="Arial"/>
                <w:sz w:val="16"/>
                <w:szCs w:val="16"/>
              </w:rPr>
              <w:t xml:space="preserve"> positive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response</w:t>
            </w:r>
            <w:r w:rsidR="004752A0">
              <w:rPr>
                <w:rFonts w:ascii="Arial" w:eastAsia="Calibri" w:hAnsi="Arial" w:cs="Arial"/>
                <w:sz w:val="16"/>
                <w:szCs w:val="16"/>
              </w:rPr>
              <w:t>-</w:t>
            </w:r>
            <w:r w:rsidR="00011E08">
              <w:rPr>
                <w:rFonts w:ascii="Arial" w:eastAsia="Calibri" w:hAnsi="Arial" w:cs="Arial"/>
                <w:sz w:val="16"/>
                <w:szCs w:val="16"/>
              </w:rPr>
              <w:t xml:space="preserve"> evidence is uncertain due to limited </w:t>
            </w:r>
            <w:r w:rsidR="00E36076">
              <w:rPr>
                <w:rFonts w:ascii="Arial" w:eastAsia="Calibri" w:hAnsi="Arial" w:cs="Arial"/>
                <w:sz w:val="16"/>
                <w:szCs w:val="16"/>
              </w:rPr>
              <w:t>studies, imprecision</w:t>
            </w:r>
            <w:r w:rsidR="004B30E1">
              <w:rPr>
                <w:rFonts w:ascii="Arial" w:eastAsia="Calibri" w:hAnsi="Arial" w:cs="Arial"/>
                <w:sz w:val="16"/>
                <w:szCs w:val="16"/>
              </w:rPr>
              <w:t xml:space="preserve"> and </w:t>
            </w:r>
            <w:r w:rsidR="00827199">
              <w:rPr>
                <w:rFonts w:ascii="Arial" w:eastAsia="Calibri" w:hAnsi="Arial" w:cs="Arial"/>
                <w:sz w:val="16"/>
                <w:szCs w:val="16"/>
              </w:rPr>
              <w:t xml:space="preserve">large variation in study methods </w:t>
            </w:r>
          </w:p>
        </w:tc>
      </w:tr>
      <w:tr w:rsidR="00D4405C" w:rsidRPr="00B6143D" w14:paraId="448677DF" w14:textId="77777777" w:rsidTr="00405642">
        <w:trPr>
          <w:trHeight w:val="20"/>
          <w:jc w:val="center"/>
        </w:trPr>
        <w:tc>
          <w:tcPr>
            <w:tcW w:w="8480" w:type="dxa"/>
            <w:gridSpan w:val="5"/>
          </w:tcPr>
          <w:p w14:paraId="124BC812" w14:textId="18BF46B0" w:rsidR="00D4405C" w:rsidRPr="00B6143D" w:rsidRDefault="00D4405C" w:rsidP="00405642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004725EC" w14:textId="234B67DE" w:rsidR="00D4405C" w:rsidRPr="00626F05" w:rsidRDefault="00D4405C" w:rsidP="00405642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626F05">
              <w:rPr>
                <w:rFonts w:ascii="Arial" w:eastAsia="Calibri" w:hAnsi="Arial" w:cs="Arial"/>
                <w:sz w:val="14"/>
                <w:szCs w:val="14"/>
              </w:rPr>
              <w:t xml:space="preserve">The outcome of interest was </w:t>
            </w:r>
            <w:r w:rsidR="00C86C82">
              <w:rPr>
                <w:rFonts w:ascii="Arial" w:eastAsia="Calibri" w:hAnsi="Arial" w:cs="Arial"/>
                <w:sz w:val="14"/>
                <w:szCs w:val="14"/>
              </w:rPr>
              <w:t xml:space="preserve">a </w:t>
            </w:r>
            <w:r w:rsidRPr="00626F05">
              <w:rPr>
                <w:rFonts w:ascii="Arial" w:eastAsia="Calibri" w:hAnsi="Arial" w:cs="Arial"/>
                <w:sz w:val="14"/>
                <w:szCs w:val="14"/>
              </w:rPr>
              <w:t>change in pain and function for which a single pooled estimate was not calculated</w:t>
            </w:r>
            <w:r w:rsidR="00C86C82">
              <w:rPr>
                <w:rFonts w:ascii="Arial" w:eastAsia="Calibri" w:hAnsi="Arial" w:cs="Arial"/>
                <w:sz w:val="14"/>
                <w:szCs w:val="14"/>
              </w:rPr>
              <w:t>,</w:t>
            </w:r>
            <w:r w:rsidRPr="00626F05">
              <w:rPr>
                <w:rFonts w:ascii="Arial" w:eastAsia="Calibri" w:hAnsi="Arial" w:cs="Arial"/>
                <w:sz w:val="14"/>
                <w:szCs w:val="14"/>
              </w:rPr>
              <w:t xml:space="preserve"> and only a narrative synthesis was performed. The rating of certainty was based on recommendations for</w:t>
            </w:r>
            <w:r w:rsidR="00F51F52">
              <w:rPr>
                <w:rFonts w:ascii="Arial" w:eastAsia="Calibri" w:hAnsi="Arial" w:cs="Arial"/>
                <w:sz w:val="14"/>
                <w:szCs w:val="14"/>
              </w:rPr>
              <w:t xml:space="preserve"> the</w:t>
            </w:r>
            <w:r w:rsidRPr="00626F05">
              <w:rPr>
                <w:rFonts w:ascii="Arial" w:eastAsia="Calibri" w:hAnsi="Arial" w:cs="Arial"/>
                <w:sz w:val="14"/>
                <w:szCs w:val="14"/>
              </w:rPr>
              <w:t xml:space="preserve"> use of GRADE for </w:t>
            </w:r>
            <w:r w:rsidR="00F51F52">
              <w:rPr>
                <w:rFonts w:ascii="Arial" w:eastAsia="Calibri" w:hAnsi="Arial" w:cs="Arial"/>
                <w:sz w:val="14"/>
                <w:szCs w:val="14"/>
              </w:rPr>
              <w:t xml:space="preserve">the </w:t>
            </w:r>
            <w:r w:rsidRPr="00626F05">
              <w:rPr>
                <w:rFonts w:ascii="Arial" w:eastAsia="Calibri" w:hAnsi="Arial" w:cs="Arial"/>
                <w:sz w:val="14"/>
                <w:szCs w:val="14"/>
              </w:rPr>
              <w:t>assessment of prognostic factors and rating certainty in the absence of a single effect estimate</w:t>
            </w:r>
            <w:r w:rsidR="00184F2B" w:rsidRPr="00626F05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 xml:space="preserve"> 28 29</w:t>
            </w:r>
            <w:r w:rsidRPr="00626F05">
              <w:rPr>
                <w:rFonts w:ascii="Arial" w:eastAsia="Calibri" w:hAnsi="Arial" w:cs="Arial"/>
                <w:sz w:val="14"/>
                <w:szCs w:val="14"/>
              </w:rPr>
              <w:t xml:space="preserve">. Indirectness was considered relevant for the certainty of all effect estimates due to variation in intervention components and </w:t>
            </w:r>
            <w:r w:rsidR="00F51F52">
              <w:rPr>
                <w:rFonts w:ascii="Arial" w:eastAsia="Calibri" w:hAnsi="Arial" w:cs="Arial"/>
                <w:sz w:val="14"/>
                <w:szCs w:val="14"/>
              </w:rPr>
              <w:t>a large variety of outcome measures and follow-up duration</w:t>
            </w:r>
            <w:r w:rsidRPr="00626F05">
              <w:rPr>
                <w:rFonts w:ascii="Arial" w:eastAsia="Calibri" w:hAnsi="Arial" w:cs="Arial"/>
                <w:sz w:val="14"/>
                <w:szCs w:val="14"/>
              </w:rPr>
              <w:t xml:space="preserve">. The effect estimates and 95 % CI for all (OR, MD, RR, HR, beta coefficient) are attached in </w:t>
            </w:r>
            <w:r w:rsidRPr="00626F05">
              <w:rPr>
                <w:rStyle w:val="Heading5Char"/>
                <w:rFonts w:ascii="Arial" w:hAnsi="Arial" w:cs="Arial"/>
                <w:sz w:val="14"/>
                <w:szCs w:val="14"/>
              </w:rPr>
              <w:t>Appendix 3</w:t>
            </w:r>
            <w:r w:rsidRPr="00626F05">
              <w:rPr>
                <w:rFonts w:ascii="Arial" w:eastAsia="Calibri" w:hAnsi="Arial" w:cs="Arial"/>
                <w:sz w:val="14"/>
                <w:szCs w:val="14"/>
              </w:rPr>
              <w:t xml:space="preserve">.  </w:t>
            </w:r>
          </w:p>
        </w:tc>
      </w:tr>
    </w:tbl>
    <w:p w14:paraId="14C6BECF" w14:textId="77777777" w:rsidR="00D4405C" w:rsidRPr="00F214E6" w:rsidRDefault="00D4405C">
      <w:pPr>
        <w:rPr>
          <w:rFonts w:ascii="Arial" w:hAnsi="Arial" w:cs="Arial"/>
          <w:sz w:val="18"/>
          <w:szCs w:val="18"/>
        </w:rPr>
      </w:pPr>
    </w:p>
    <w:sectPr w:rsidR="00D4405C" w:rsidRPr="00F214E6" w:rsidSect="00724AE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pgNumType w:start="4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D349A" w14:textId="77777777" w:rsidR="00870617" w:rsidRDefault="00870617" w:rsidP="00E75CAA">
      <w:pPr>
        <w:spacing w:after="0" w:line="240" w:lineRule="auto"/>
      </w:pPr>
      <w:r>
        <w:separator/>
      </w:r>
    </w:p>
  </w:endnote>
  <w:endnote w:type="continuationSeparator" w:id="0">
    <w:p w14:paraId="317DE3E6" w14:textId="77777777" w:rsidR="00870617" w:rsidRDefault="00870617" w:rsidP="00E75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5A8C4" w14:textId="77777777" w:rsidR="00E75CAA" w:rsidRDefault="00E75C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58089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62A8FF" w14:textId="27EF1B82" w:rsidR="00E75CAA" w:rsidRDefault="00E75C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65BB77" w14:textId="77777777" w:rsidR="00E75CAA" w:rsidRDefault="00E75CA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7D842" w14:textId="77777777" w:rsidR="00E75CAA" w:rsidRDefault="00E75C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C7B70" w14:textId="77777777" w:rsidR="00870617" w:rsidRDefault="00870617" w:rsidP="00E75CAA">
      <w:pPr>
        <w:spacing w:after="0" w:line="240" w:lineRule="auto"/>
      </w:pPr>
      <w:r>
        <w:separator/>
      </w:r>
    </w:p>
  </w:footnote>
  <w:footnote w:type="continuationSeparator" w:id="0">
    <w:p w14:paraId="29C6DF56" w14:textId="77777777" w:rsidR="00870617" w:rsidRDefault="00870617" w:rsidP="00E75C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BBCFA" w14:textId="77777777" w:rsidR="00E75CAA" w:rsidRDefault="00E75C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3C066" w14:textId="77777777" w:rsidR="00E75CAA" w:rsidRDefault="00E75CA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5A1BFD" w14:textId="77777777" w:rsidR="00E75CAA" w:rsidRDefault="00E75C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AwNjAyNjMzMDc0NzVU0lEKTi0uzszPAykwNKsFAOupLm8tAAAA"/>
  </w:docVars>
  <w:rsids>
    <w:rsidRoot w:val="00114C8D"/>
    <w:rsid w:val="00006FF2"/>
    <w:rsid w:val="00011E08"/>
    <w:rsid w:val="000448DF"/>
    <w:rsid w:val="00057860"/>
    <w:rsid w:val="00080164"/>
    <w:rsid w:val="000F346B"/>
    <w:rsid w:val="000F6749"/>
    <w:rsid w:val="00114C8D"/>
    <w:rsid w:val="00116476"/>
    <w:rsid w:val="001259ED"/>
    <w:rsid w:val="001471B8"/>
    <w:rsid w:val="00155481"/>
    <w:rsid w:val="00184F2B"/>
    <w:rsid w:val="00190366"/>
    <w:rsid w:val="001D6B44"/>
    <w:rsid w:val="0022607A"/>
    <w:rsid w:val="00257B57"/>
    <w:rsid w:val="002E7D74"/>
    <w:rsid w:val="00321900"/>
    <w:rsid w:val="00340D7C"/>
    <w:rsid w:val="003756AE"/>
    <w:rsid w:val="003C1469"/>
    <w:rsid w:val="003D0925"/>
    <w:rsid w:val="00405642"/>
    <w:rsid w:val="004752A0"/>
    <w:rsid w:val="004B1BD7"/>
    <w:rsid w:val="004B30E1"/>
    <w:rsid w:val="004C7494"/>
    <w:rsid w:val="00523265"/>
    <w:rsid w:val="00540634"/>
    <w:rsid w:val="005769FD"/>
    <w:rsid w:val="00593DE7"/>
    <w:rsid w:val="005A7095"/>
    <w:rsid w:val="005D2902"/>
    <w:rsid w:val="005D57BC"/>
    <w:rsid w:val="005E79F3"/>
    <w:rsid w:val="00617906"/>
    <w:rsid w:val="00626F05"/>
    <w:rsid w:val="00641445"/>
    <w:rsid w:val="00661202"/>
    <w:rsid w:val="006C0C3D"/>
    <w:rsid w:val="006D2859"/>
    <w:rsid w:val="006D64CC"/>
    <w:rsid w:val="006E07CA"/>
    <w:rsid w:val="00724AE9"/>
    <w:rsid w:val="007F5BF5"/>
    <w:rsid w:val="00827199"/>
    <w:rsid w:val="008566FC"/>
    <w:rsid w:val="00870617"/>
    <w:rsid w:val="0089685B"/>
    <w:rsid w:val="008976D3"/>
    <w:rsid w:val="00934640"/>
    <w:rsid w:val="00945A0E"/>
    <w:rsid w:val="00971EE8"/>
    <w:rsid w:val="009B1EE8"/>
    <w:rsid w:val="009B4D27"/>
    <w:rsid w:val="009C2658"/>
    <w:rsid w:val="009D70BF"/>
    <w:rsid w:val="00A02971"/>
    <w:rsid w:val="00A40A42"/>
    <w:rsid w:val="00A53C93"/>
    <w:rsid w:val="00AF7AEB"/>
    <w:rsid w:val="00B227B0"/>
    <w:rsid w:val="00B36EB7"/>
    <w:rsid w:val="00BB6239"/>
    <w:rsid w:val="00BD278F"/>
    <w:rsid w:val="00C04D20"/>
    <w:rsid w:val="00C07AF9"/>
    <w:rsid w:val="00C633CD"/>
    <w:rsid w:val="00C86C82"/>
    <w:rsid w:val="00CA3B76"/>
    <w:rsid w:val="00CA47AA"/>
    <w:rsid w:val="00D4405C"/>
    <w:rsid w:val="00D510FE"/>
    <w:rsid w:val="00E179B4"/>
    <w:rsid w:val="00E36076"/>
    <w:rsid w:val="00E46FBA"/>
    <w:rsid w:val="00E6250D"/>
    <w:rsid w:val="00E62E81"/>
    <w:rsid w:val="00E75CAA"/>
    <w:rsid w:val="00EA149C"/>
    <w:rsid w:val="00EA46D1"/>
    <w:rsid w:val="00EA4DDB"/>
    <w:rsid w:val="00EC482F"/>
    <w:rsid w:val="00EF447A"/>
    <w:rsid w:val="00F214E6"/>
    <w:rsid w:val="00F51F52"/>
    <w:rsid w:val="00F700B8"/>
    <w:rsid w:val="00F77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3A881"/>
  <w15:chartTrackingRefBased/>
  <w15:docId w15:val="{55B163E6-D540-4F35-A030-55F15BE60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4405C"/>
    <w:pPr>
      <w:keepNext/>
      <w:keepLines/>
      <w:spacing w:before="40" w:after="120"/>
      <w:outlineLvl w:val="4"/>
    </w:pPr>
    <w:rPr>
      <w:rFonts w:asciiTheme="majorHAnsi" w:eastAsiaTheme="majorEastAsia" w:hAnsiTheme="majorHAnsi" w:cstheme="majorBidi"/>
      <w:b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D4405C"/>
    <w:rPr>
      <w:rFonts w:asciiTheme="majorHAnsi" w:eastAsiaTheme="majorEastAsia" w:hAnsiTheme="majorHAnsi" w:cstheme="majorBidi"/>
      <w:b/>
      <w:color w:val="2F5496" w:themeColor="accent1" w:themeShade="BF"/>
      <w:sz w:val="24"/>
    </w:rPr>
  </w:style>
  <w:style w:type="paragraph" w:styleId="Header">
    <w:name w:val="header"/>
    <w:basedOn w:val="Normal"/>
    <w:link w:val="HeaderChar"/>
    <w:uiPriority w:val="99"/>
    <w:unhideWhenUsed/>
    <w:rsid w:val="00E75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CAA"/>
  </w:style>
  <w:style w:type="paragraph" w:styleId="Footer">
    <w:name w:val="footer"/>
    <w:basedOn w:val="Normal"/>
    <w:link w:val="FooterChar"/>
    <w:uiPriority w:val="99"/>
    <w:unhideWhenUsed/>
    <w:rsid w:val="00E75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9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.Couldrick</dc:creator>
  <cp:keywords/>
  <dc:description/>
  <cp:lastModifiedBy>Jacqui.Couldrick</cp:lastModifiedBy>
  <cp:revision>82</cp:revision>
  <dcterms:created xsi:type="dcterms:W3CDTF">2022-02-08T21:43:00Z</dcterms:created>
  <dcterms:modified xsi:type="dcterms:W3CDTF">2022-11-18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d95ec047a2c12003b9d5b1c462eafd94149ba62f44415a303aae78c6edf1cc</vt:lpwstr>
  </property>
  <property fmtid="{D5CDD505-2E9C-101B-9397-08002B2CF9AE}" pid="3" name="MSIP_Label_bf6fef03-d487-4433-8e43-6b81c0a1b7be_Enabled">
    <vt:lpwstr>true</vt:lpwstr>
  </property>
  <property fmtid="{D5CDD505-2E9C-101B-9397-08002B2CF9AE}" pid="4" name="MSIP_Label_bf6fef03-d487-4433-8e43-6b81c0a1b7be_SetDate">
    <vt:lpwstr>2022-11-12T01:45:22Z</vt:lpwstr>
  </property>
  <property fmtid="{D5CDD505-2E9C-101B-9397-08002B2CF9AE}" pid="5" name="MSIP_Label_bf6fef03-d487-4433-8e43-6b81c0a1b7be_Method">
    <vt:lpwstr>Standard</vt:lpwstr>
  </property>
  <property fmtid="{D5CDD505-2E9C-101B-9397-08002B2CF9AE}" pid="6" name="MSIP_Label_bf6fef03-d487-4433-8e43-6b81c0a1b7be_Name">
    <vt:lpwstr>Unclassified</vt:lpwstr>
  </property>
  <property fmtid="{D5CDD505-2E9C-101B-9397-08002B2CF9AE}" pid="7" name="MSIP_Label_bf6fef03-d487-4433-8e43-6b81c0a1b7be_SiteId">
    <vt:lpwstr>1daf5147-a543-4707-a2fb-2acf0b2a3936</vt:lpwstr>
  </property>
  <property fmtid="{D5CDD505-2E9C-101B-9397-08002B2CF9AE}" pid="8" name="MSIP_Label_bf6fef03-d487-4433-8e43-6b81c0a1b7be_ActionId">
    <vt:lpwstr>824ca28f-7db5-4f75-ad31-6d258f20b47e</vt:lpwstr>
  </property>
  <property fmtid="{D5CDD505-2E9C-101B-9397-08002B2CF9AE}" pid="9" name="MSIP_Label_bf6fef03-d487-4433-8e43-6b81c0a1b7be_ContentBits">
    <vt:lpwstr>0</vt:lpwstr>
  </property>
</Properties>
</file>